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DEF" w:rsidRPr="00B0433A" w:rsidRDefault="00771DEF" w:rsidP="00771DEF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bookmarkStart w:id="0" w:name="_GoBack"/>
      <w:bookmarkEnd w:id="0"/>
      <w:r w:rsidRPr="00B0433A">
        <w:rPr>
          <w:rFonts w:cs="Arial"/>
          <w:sz w:val="22"/>
        </w:rPr>
        <w:t>Their perspectives on managing older people with anxiety and depression</w:t>
      </w:r>
    </w:p>
    <w:p w:rsidR="00771DEF" w:rsidRPr="00B0433A" w:rsidRDefault="00771DEF" w:rsidP="00771DEF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Experiences, barriers and facilitators to working with the third sector</w:t>
      </w:r>
    </w:p>
    <w:p w:rsidR="00771DEF" w:rsidRPr="00B0433A" w:rsidRDefault="00771DEF" w:rsidP="00771DEF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Clinician’s position of equipoise regarding the treatment arms</w:t>
      </w:r>
    </w:p>
    <w:p w:rsidR="00771DEF" w:rsidRPr="00B0433A" w:rsidRDefault="00771DEF" w:rsidP="00771DEF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Any feedback they have received from older patients involved in NOTEPAD</w:t>
      </w:r>
    </w:p>
    <w:p w:rsidR="00771DEF" w:rsidRPr="00B0433A" w:rsidRDefault="00771DEF" w:rsidP="00771DEF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>Any contact with the SWs or study team, and impact on themselves and the practice</w:t>
      </w:r>
    </w:p>
    <w:p w:rsidR="00771DEF" w:rsidRPr="00B0433A" w:rsidRDefault="00771DEF" w:rsidP="00771DEF">
      <w:pPr>
        <w:pStyle w:val="ListParagraph"/>
        <w:numPr>
          <w:ilvl w:val="0"/>
          <w:numId w:val="1"/>
        </w:numPr>
        <w:spacing w:after="240" w:line="480" w:lineRule="auto"/>
        <w:contextualSpacing w:val="0"/>
        <w:jc w:val="both"/>
        <w:rPr>
          <w:rFonts w:cs="Arial"/>
          <w:sz w:val="22"/>
        </w:rPr>
      </w:pPr>
      <w:r w:rsidRPr="00B0433A">
        <w:rPr>
          <w:rFonts w:cs="Arial"/>
          <w:sz w:val="22"/>
        </w:rPr>
        <w:t xml:space="preserve">How/if their management of older people with anxiety and/or depression has changed </w:t>
      </w:r>
    </w:p>
    <w:p w:rsidR="00771DEF" w:rsidRDefault="00771DEF"/>
    <w:sectPr w:rsidR="00771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B741B2"/>
    <w:multiLevelType w:val="hybridMultilevel"/>
    <w:tmpl w:val="F2F43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EF"/>
    <w:rsid w:val="00771DEF"/>
    <w:rsid w:val="009B2B4E"/>
    <w:rsid w:val="00A93DF9"/>
    <w:rsid w:val="00FD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1DEF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1DEF"/>
    <w:rPr>
      <w:rFonts w:ascii="Arial" w:eastAsia="Calibri" w:hAnsi="Arial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1DEF"/>
    <w:pPr>
      <w:spacing w:after="200" w:line="276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1DEF"/>
    <w:rPr>
      <w:rFonts w:ascii="Arial" w:eastAsia="Calibri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Staffs IT Services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K</dc:creator>
  <cp:lastModifiedBy>Kingstone Tom (RRE) SSSFT</cp:lastModifiedBy>
  <cp:revision>2</cp:revision>
  <dcterms:created xsi:type="dcterms:W3CDTF">2019-01-07T11:28:00Z</dcterms:created>
  <dcterms:modified xsi:type="dcterms:W3CDTF">2019-01-07T11:28:00Z</dcterms:modified>
</cp:coreProperties>
</file>